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56495081" w:rsidR="00BB3F4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3EDE973E" w14:textId="77777777" w:rsidR="00364659" w:rsidRPr="00364659" w:rsidRDefault="00364659" w:rsidP="00364659">
            <w:pPr>
              <w:cnfStyle w:val="000000100000" w:firstRow="0" w:lastRow="0" w:firstColumn="0" w:lastColumn="0" w:oddVBand="0" w:evenVBand="0" w:oddHBand="1" w:evenHBand="0" w:firstRowFirstColumn="0" w:firstRowLastColumn="0" w:lastRowFirstColumn="0" w:lastRowLastColumn="0"/>
              <w:rPr>
                <w:rFonts w:ascii="Arial" w:eastAsia="Calibri" w:hAnsi="Arial" w:cs="Arial"/>
                <w:i/>
                <w:iCs/>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979AAE5" w:rsidR="00BB3F47" w:rsidRPr="00892E17" w:rsidRDefault="00AC46C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83E0A79"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0E5064D" w:rsidR="00BB3F47" w:rsidRPr="00892E17" w:rsidRDefault="004A64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1C94EF7"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F661CB7" w:rsidR="00BB3F47" w:rsidRPr="00892E17" w:rsidRDefault="004A64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4CFF51A" w:rsidR="00BB3F47" w:rsidRPr="00892E17" w:rsidRDefault="00AC46C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7FC8D80" w:rsidR="00BB3F47" w:rsidRPr="00892E17" w:rsidRDefault="00706FE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153AF2B" w:rsidR="00BB3F47" w:rsidRPr="00892E17" w:rsidRDefault="00706FE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F783D0D" w:rsidR="00BB3F47" w:rsidRPr="00892E17" w:rsidRDefault="004A64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FD4FE25" w:rsidR="00BB3F47" w:rsidRPr="00892E17" w:rsidRDefault="00706FE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ADF0254" w:rsidR="00BB3F47" w:rsidRPr="00892E17" w:rsidRDefault="00706FE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484D471"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A3CFC7A" w:rsidR="00BB3F47" w:rsidRPr="00892E17" w:rsidRDefault="00135EE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746629F"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r w:rsidR="00135EEF">
              <w:rPr>
                <w:rFonts w:ascii="Arial" w:eastAsia="Calibri" w:hAnsi="Arial" w:cs="Arial"/>
              </w:rPr>
              <w:t>-10</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7FA70F6" w:rsidR="00BB3F47" w:rsidRPr="00892E17" w:rsidRDefault="00135EE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8F1B4DF" w:rsidR="00BB3F47" w:rsidRPr="00892E17" w:rsidRDefault="00135EE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E861559" w:rsidR="00BB3F47" w:rsidRPr="00892E17" w:rsidRDefault="00135EE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04E32B1B" w:rsidR="00BB3F47" w:rsidRPr="00892E17" w:rsidRDefault="004A64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0FF8F8CE"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4596327" w14:textId="77777777" w:rsidR="004A6465" w:rsidRDefault="004A6465" w:rsidP="004A646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8C3176F" w14:textId="305ADFC2" w:rsidR="004A6465" w:rsidRPr="004A6465" w:rsidRDefault="004A6465" w:rsidP="004A646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1CEBC2E6" w:rsidR="00BB3F47" w:rsidRPr="00892E17" w:rsidRDefault="004A64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AD7974C"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92DD376" w:rsidR="00BB3F47" w:rsidRPr="00892E17" w:rsidRDefault="003E2BC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71E0DA9"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A50DAF7" w:rsidR="00BB3F47" w:rsidRPr="00892E17" w:rsidRDefault="003E2BC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BEE5BAB"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1395FB5" w:rsidR="00BB3F47" w:rsidRPr="00892E17" w:rsidRDefault="003E2BC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080D9C9" w:rsidR="00BB3F47" w:rsidRPr="00892E17" w:rsidRDefault="004A64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igure A</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43170FF"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3114911" w:rsidR="00BB3F47" w:rsidRPr="00892E17" w:rsidRDefault="004A64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7ED45EA"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w:t>
            </w:r>
            <w:proofErr w:type="spellEnd"/>
            <w:r w:rsidRPr="00892E17">
              <w:rPr>
                <w:rFonts w:ascii="Arial" w:eastAsia="Calibri" w:hAnsi="Arial" w:cs="Arial"/>
              </w:rPr>
              <w:t>-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06FC2CBA" w:rsidR="00BB3F47" w:rsidRPr="00892E17" w:rsidRDefault="004A64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4AD5C9D"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r w:rsidR="00422693">
              <w:rPr>
                <w:rFonts w:ascii="Arial" w:eastAsia="Calibri" w:hAnsi="Arial" w:cs="Arial"/>
              </w:rPr>
              <w:t>-12</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8BA80B3"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r w:rsidR="00422693">
              <w:rPr>
                <w:rFonts w:ascii="Arial" w:eastAsia="Calibri" w:hAnsi="Arial" w:cs="Arial"/>
              </w:rPr>
              <w:t>-1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873312D" w:rsidR="00BB3F47" w:rsidRPr="00892E17" w:rsidRDefault="004A646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422693">
              <w:rPr>
                <w:rFonts w:ascii="Arial" w:eastAsia="Calibri" w:hAnsi="Arial" w:cs="Arial"/>
              </w:rPr>
              <w:t>8-19</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C4180B2" w:rsidR="00BB3F47" w:rsidRPr="00892E17" w:rsidRDefault="004226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1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79FFA2D" w:rsidR="00BB3F47" w:rsidRPr="00892E17" w:rsidRDefault="004A646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r w:rsidR="00422693">
              <w:rPr>
                <w:rFonts w:ascii="Arial" w:eastAsia="Calibri" w:hAnsi="Arial" w:cs="Arial"/>
              </w:rPr>
              <w:t>-1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28946AB" w:rsidR="00BB3F47" w:rsidRPr="00892E17" w:rsidRDefault="00010AA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 3</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5FE38C6D" w:rsidR="00BB3F47" w:rsidRPr="00892E17" w:rsidRDefault="00010AA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 3</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673400AA"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049F0A3" w:rsidR="00BB3F47" w:rsidRPr="00892E17" w:rsidRDefault="00010AA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 4</w:t>
            </w:r>
          </w:p>
        </w:tc>
      </w:tr>
    </w:tbl>
    <w:p w14:paraId="52E7E02C" w14:textId="510A5552" w:rsidR="007402F5" w:rsidRDefault="00010AA2">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75585C2E">
                <wp:simplePos x="0" y="0"/>
                <wp:positionH relativeFrom="column">
                  <wp:posOffset>-461962</wp:posOffset>
                </wp:positionH>
                <wp:positionV relativeFrom="paragraph">
                  <wp:posOffset>1116013</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24D8F1DA" w14:textId="77777777" w:rsidR="002C72E4" w:rsidRDefault="002C72E4" w:rsidP="00BB3F47">
                            <w:pPr>
                              <w:rPr>
                                <w:rFonts w:ascii="Arial" w:hAnsi="Arial" w:cs="Arial"/>
                                <w:i/>
                                <w:iCs/>
                              </w:rPr>
                            </w:pPr>
                          </w:p>
                          <w:p w14:paraId="235877CA" w14:textId="77777777" w:rsidR="002C72E4" w:rsidRDefault="002C72E4" w:rsidP="00BB3F47">
                            <w:pPr>
                              <w:rPr>
                                <w:rFonts w:ascii="Arial" w:hAnsi="Arial" w:cs="Arial"/>
                                <w:i/>
                                <w:iCs/>
                              </w:rPr>
                            </w:pPr>
                          </w:p>
                          <w:p w14:paraId="131D68F3" w14:textId="13F84159"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6.35pt;margin-top:87.9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" filled="f" stroked="f">
                <v:textbox style="mso-fit-shape-to-text:t">
                  <w:txbxContent>
                    <w:p w14:paraId="24D8F1DA" w14:textId="77777777" w:rsidR="002C72E4" w:rsidRDefault="002C72E4" w:rsidP="00BB3F47">
                      <w:pPr>
                        <w:rPr>
                          <w:rFonts w:ascii="Arial" w:hAnsi="Arial" w:cs="Arial"/>
                          <w:i/>
                          <w:iCs/>
                        </w:rPr>
                      </w:pPr>
                    </w:p>
                    <w:p w14:paraId="235877CA" w14:textId="77777777" w:rsidR="002C72E4" w:rsidRDefault="002C72E4" w:rsidP="00BB3F47">
                      <w:pPr>
                        <w:rPr>
                          <w:rFonts w:ascii="Arial" w:hAnsi="Arial" w:cs="Arial"/>
                          <w:i/>
                          <w:iCs/>
                        </w:rPr>
                      </w:pPr>
                    </w:p>
                    <w:p w14:paraId="131D68F3" w14:textId="13F84159"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BE7A2" w14:textId="77777777" w:rsidR="00FC1980" w:rsidRDefault="00FC1980" w:rsidP="006253E9">
      <w:pPr>
        <w:spacing w:after="0" w:line="240" w:lineRule="auto"/>
      </w:pPr>
      <w:r>
        <w:separator/>
      </w:r>
    </w:p>
  </w:endnote>
  <w:endnote w:type="continuationSeparator" w:id="0">
    <w:p w14:paraId="433BC0EF" w14:textId="77777777" w:rsidR="00FC1980" w:rsidRDefault="00FC1980" w:rsidP="00625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297351"/>
      <w:docPartObj>
        <w:docPartGallery w:val="Page Numbers (Bottom of Page)"/>
        <w:docPartUnique/>
      </w:docPartObj>
    </w:sdtPr>
    <w:sdtEndPr>
      <w:rPr>
        <w:noProof/>
      </w:rPr>
    </w:sdtEndPr>
    <w:sdtContent>
      <w:p w14:paraId="32F33F3B" w14:textId="7187B0BE" w:rsidR="006253E9" w:rsidRDefault="006253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2BBDE6" w14:textId="77777777" w:rsidR="006253E9" w:rsidRDefault="006253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6CE88" w14:textId="77777777" w:rsidR="00FC1980" w:rsidRDefault="00FC1980" w:rsidP="006253E9">
      <w:pPr>
        <w:spacing w:after="0" w:line="240" w:lineRule="auto"/>
      </w:pPr>
      <w:r>
        <w:separator/>
      </w:r>
    </w:p>
  </w:footnote>
  <w:footnote w:type="continuationSeparator" w:id="0">
    <w:p w14:paraId="14FFECCE" w14:textId="77777777" w:rsidR="00FC1980" w:rsidRDefault="00FC1980" w:rsidP="006253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65163758">
    <w:abstractNumId w:val="3"/>
  </w:num>
  <w:num w:numId="2" w16cid:durableId="866720378">
    <w:abstractNumId w:val="32"/>
  </w:num>
  <w:num w:numId="3" w16cid:durableId="64499509">
    <w:abstractNumId w:val="25"/>
  </w:num>
  <w:num w:numId="4" w16cid:durableId="540166865">
    <w:abstractNumId w:val="10"/>
  </w:num>
  <w:num w:numId="5" w16cid:durableId="1215199697">
    <w:abstractNumId w:val="6"/>
  </w:num>
  <w:num w:numId="6" w16cid:durableId="2125228596">
    <w:abstractNumId w:val="29"/>
  </w:num>
  <w:num w:numId="7" w16cid:durableId="1689990202">
    <w:abstractNumId w:val="28"/>
  </w:num>
  <w:num w:numId="8" w16cid:durableId="1778212048">
    <w:abstractNumId w:val="5"/>
  </w:num>
  <w:num w:numId="9" w16cid:durableId="1248424403">
    <w:abstractNumId w:val="9"/>
  </w:num>
  <w:num w:numId="10" w16cid:durableId="1713845750">
    <w:abstractNumId w:val="22"/>
  </w:num>
  <w:num w:numId="11" w16cid:durableId="1166627447">
    <w:abstractNumId w:val="23"/>
  </w:num>
  <w:num w:numId="12" w16cid:durableId="1552229360">
    <w:abstractNumId w:val="20"/>
  </w:num>
  <w:num w:numId="13" w16cid:durableId="703795745">
    <w:abstractNumId w:val="34"/>
  </w:num>
  <w:num w:numId="14" w16cid:durableId="941455918">
    <w:abstractNumId w:val="13"/>
  </w:num>
  <w:num w:numId="15" w16cid:durableId="1159423420">
    <w:abstractNumId w:val="14"/>
  </w:num>
  <w:num w:numId="16" w16cid:durableId="870873097">
    <w:abstractNumId w:val="15"/>
  </w:num>
  <w:num w:numId="17" w16cid:durableId="1171944215">
    <w:abstractNumId w:val="18"/>
  </w:num>
  <w:num w:numId="18" w16cid:durableId="1528711208">
    <w:abstractNumId w:val="17"/>
  </w:num>
  <w:num w:numId="19" w16cid:durableId="710761212">
    <w:abstractNumId w:val="27"/>
  </w:num>
  <w:num w:numId="20" w16cid:durableId="555434021">
    <w:abstractNumId w:val="1"/>
  </w:num>
  <w:num w:numId="21" w16cid:durableId="1466309942">
    <w:abstractNumId w:val="12"/>
  </w:num>
  <w:num w:numId="22" w16cid:durableId="388922477">
    <w:abstractNumId w:val="7"/>
  </w:num>
  <w:num w:numId="23" w16cid:durableId="28265924">
    <w:abstractNumId w:val="19"/>
  </w:num>
  <w:num w:numId="24" w16cid:durableId="1128278826">
    <w:abstractNumId w:val="26"/>
  </w:num>
  <w:num w:numId="25" w16cid:durableId="807746935">
    <w:abstractNumId w:val="8"/>
  </w:num>
  <w:num w:numId="26" w16cid:durableId="113449776">
    <w:abstractNumId w:val="33"/>
  </w:num>
  <w:num w:numId="27" w16cid:durableId="1595095208">
    <w:abstractNumId w:val="24"/>
  </w:num>
  <w:num w:numId="28" w16cid:durableId="1365867253">
    <w:abstractNumId w:val="2"/>
  </w:num>
  <w:num w:numId="29" w16cid:durableId="322707396">
    <w:abstractNumId w:val="4"/>
  </w:num>
  <w:num w:numId="30" w16cid:durableId="697462870">
    <w:abstractNumId w:val="31"/>
  </w:num>
  <w:num w:numId="31" w16cid:durableId="1469475551">
    <w:abstractNumId w:val="11"/>
  </w:num>
  <w:num w:numId="32" w16cid:durableId="774523843">
    <w:abstractNumId w:val="36"/>
  </w:num>
  <w:num w:numId="33" w16cid:durableId="829516153">
    <w:abstractNumId w:val="16"/>
  </w:num>
  <w:num w:numId="34" w16cid:durableId="2052806277">
    <w:abstractNumId w:val="30"/>
  </w:num>
  <w:num w:numId="35" w16cid:durableId="627316819">
    <w:abstractNumId w:val="0"/>
  </w:num>
  <w:num w:numId="36" w16cid:durableId="366102204">
    <w:abstractNumId w:val="21"/>
  </w:num>
  <w:num w:numId="37" w16cid:durableId="178076215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10AA2"/>
    <w:rsid w:val="00135EEF"/>
    <w:rsid w:val="00205A7B"/>
    <w:rsid w:val="002C72E4"/>
    <w:rsid w:val="00364659"/>
    <w:rsid w:val="003E2BCF"/>
    <w:rsid w:val="00422693"/>
    <w:rsid w:val="004A6465"/>
    <w:rsid w:val="00531DC8"/>
    <w:rsid w:val="006253E9"/>
    <w:rsid w:val="00706FEF"/>
    <w:rsid w:val="00717519"/>
    <w:rsid w:val="00733F02"/>
    <w:rsid w:val="007402F5"/>
    <w:rsid w:val="00AC46CE"/>
    <w:rsid w:val="00BB3F47"/>
    <w:rsid w:val="00FC19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6253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53E9"/>
  </w:style>
  <w:style w:type="paragraph" w:styleId="Footer">
    <w:name w:val="footer"/>
    <w:basedOn w:val="Normal"/>
    <w:link w:val="FooterChar"/>
    <w:uiPriority w:val="99"/>
    <w:unhideWhenUsed/>
    <w:rsid w:val="006253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53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44</Words>
  <Characters>823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 Zaman</cp:lastModifiedBy>
  <cp:revision>2</cp:revision>
  <dcterms:created xsi:type="dcterms:W3CDTF">2024-04-30T21:49:00Z</dcterms:created>
  <dcterms:modified xsi:type="dcterms:W3CDTF">2024-04-30T21:49:00Z</dcterms:modified>
</cp:coreProperties>
</file>